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2589573C">
                <wp:simplePos x="0" y="0"/>
                <wp:positionH relativeFrom="margin">
                  <wp:align>right</wp:align>
                </wp:positionH>
                <wp:positionV relativeFrom="paragraph">
                  <wp:posOffset>827405</wp:posOffset>
                </wp:positionV>
                <wp:extent cx="6838950" cy="4379976"/>
                <wp:effectExtent l="0" t="0" r="19050" b="146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379976"/>
                        </a:xfrm>
                        <a:prstGeom prst="rect">
                          <a:avLst/>
                        </a:prstGeom>
                        <a:solidFill>
                          <a:srgbClr val="FFFFFF"/>
                        </a:solidFill>
                        <a:ln w="9525">
                          <a:solidFill>
                            <a:srgbClr val="193A65"/>
                          </a:solidFill>
                          <a:miter lim="800000"/>
                          <a:headEnd/>
                          <a:tailEnd/>
                        </a:ln>
                      </wps:spPr>
                      <wps:txbx>
                        <w:txbxContent>
                          <w:p w14:paraId="6D277F44" w14:textId="07634E6F" w:rsidR="000035D5" w:rsidRPr="007E6568" w:rsidRDefault="000035D5">
                            <w:pPr>
                              <w:rPr>
                                <w:i/>
                                <w:iCs/>
                              </w:rPr>
                            </w:pPr>
                            <w:r w:rsidRPr="007E6568">
                              <w:rPr>
                                <w:i/>
                                <w:iCs/>
                              </w:rPr>
                              <w:t xml:space="preserve">Reported on page number: </w:t>
                            </w:r>
                            <w:proofErr w:type="gramStart"/>
                            <w:r w:rsidR="00936657" w:rsidRPr="007E6568">
                              <w:rPr>
                                <w:i/>
                                <w:iCs/>
                              </w:rPr>
                              <w:t>6</w:t>
                            </w:r>
                            <w:proofErr w:type="gramEnd"/>
                          </w:p>
                          <w:p w14:paraId="1EB4EC82" w14:textId="77777777" w:rsidR="00936657" w:rsidRDefault="00936657"/>
                          <w:p w14:paraId="03739956" w14:textId="378EF685" w:rsidR="00936657" w:rsidRPr="00936657" w:rsidRDefault="00936657">
                            <w:pPr>
                              <w:rPr>
                                <w:i/>
                                <w:iCs/>
                              </w:rPr>
                            </w:pPr>
                            <w:r w:rsidRPr="00936657">
                              <w:rPr>
                                <w:i/>
                                <w:iCs/>
                              </w:rPr>
                              <w:t>“</w:t>
                            </w:r>
                            <w:r w:rsidRPr="00936657">
                              <w:rPr>
                                <w:i/>
                                <w:iCs/>
                                <w:color w:val="000000" w:themeColor="text1"/>
                              </w:rPr>
                              <w:t xml:space="preserve">Trained data collectors in each geography conducted the facility surveys. Per health facility and at each time point (if applicable), the facility manager, main administrator, or a family planning service provider provided verbal informed consent and responded to a series of questions about FP service delivery and operational challenges experienced during COVID-19. Data on contraceptive method provision within each facility were collected directly from the facility’s family planning register, recorded by the facility’s data supervisor. Surveys lasted approximately 30-75 minutes. Ethical approval for the data collection activities was provided by in-country review boards, including the Ethics Committee for Health Research at the Ministry of Health and Ministry of Higher Education, Scientific Research and Innovation (Burkina Faso; N/Refs: A018-2019; A14-2020/CEIRES; ISSP/DA/GG/062/2021); </w:t>
                            </w:r>
                            <w:proofErr w:type="spellStart"/>
                            <w:r w:rsidRPr="00936657">
                              <w:rPr>
                                <w:i/>
                                <w:iCs/>
                                <w:color w:val="000000" w:themeColor="text1"/>
                              </w:rPr>
                              <w:t>Comité</w:t>
                            </w:r>
                            <w:proofErr w:type="spellEnd"/>
                            <w:r w:rsidRPr="00936657">
                              <w:rPr>
                                <w:i/>
                                <w:iCs/>
                                <w:color w:val="000000" w:themeColor="text1"/>
                              </w:rPr>
                              <w:t xml:space="preserve"> National </w:t>
                            </w:r>
                            <w:proofErr w:type="spellStart"/>
                            <w:r w:rsidRPr="00936657">
                              <w:rPr>
                                <w:i/>
                                <w:iCs/>
                                <w:color w:val="000000" w:themeColor="text1"/>
                              </w:rPr>
                              <w:t>d’Ethique</w:t>
                            </w:r>
                            <w:proofErr w:type="spellEnd"/>
                            <w:r w:rsidRPr="00936657">
                              <w:rPr>
                                <w:i/>
                                <w:iCs/>
                                <w:color w:val="000000" w:themeColor="text1"/>
                              </w:rPr>
                              <w:t xml:space="preserve"> des Sciences de la Vie et de la </w:t>
                            </w:r>
                            <w:proofErr w:type="spellStart"/>
                            <w:r w:rsidRPr="00936657">
                              <w:rPr>
                                <w:i/>
                                <w:iCs/>
                                <w:color w:val="000000" w:themeColor="text1"/>
                              </w:rPr>
                              <w:t>Santté</w:t>
                            </w:r>
                            <w:proofErr w:type="spellEnd"/>
                            <w:r w:rsidRPr="00936657">
                              <w:rPr>
                                <w:i/>
                                <w:iCs/>
                                <w:color w:val="000000" w:themeColor="text1"/>
                              </w:rPr>
                              <w:t xml:space="preserve"> at the Ministry of Health</w:t>
                            </w:r>
                            <w:r w:rsidRPr="00936657" w:rsidDel="005D6922">
                              <w:rPr>
                                <w:i/>
                                <w:iCs/>
                                <w:color w:val="000000" w:themeColor="text1"/>
                              </w:rPr>
                              <w:t xml:space="preserve"> </w:t>
                            </w:r>
                            <w:r w:rsidRPr="00936657">
                              <w:rPr>
                                <w:i/>
                                <w:iCs/>
                                <w:color w:val="000000" w:themeColor="text1"/>
                              </w:rPr>
                              <w:t>of Côte d’Ivoire (N/Refs: 053-2-/MSHP/CNESVS-km; 250-21/MSHP/NCESVS-km; 128-22/MSHPCMU/CNESVS-</w:t>
                            </w:r>
                            <w:proofErr w:type="spellStart"/>
                            <w:r w:rsidRPr="00936657">
                              <w:rPr>
                                <w:i/>
                                <w:iCs/>
                                <w:color w:val="000000" w:themeColor="text1"/>
                              </w:rPr>
                              <w:t>kp</w:t>
                            </w:r>
                            <w:proofErr w:type="spellEnd"/>
                            <w:r w:rsidRPr="00936657">
                              <w:rPr>
                                <w:i/>
                                <w:iCs/>
                                <w:color w:val="000000" w:themeColor="text1"/>
                              </w:rPr>
                              <w:t>); University of Kinshasa School of Public Health (DRC) (N/Refs: ESP/CE/030B/2019; ESP/CE/78/2020; ESP/CE/160/2020; ESP/CE/159B/2021); Kenyatta National Hospital-University of Nairobi Scientific Ethics Review Committee (N/Refs: KHN-ERC/A/412; KHN-ERC/A/150; KHN-ERC/</w:t>
                            </w:r>
                            <w:proofErr w:type="spellStart"/>
                            <w:r w:rsidRPr="00936657">
                              <w:rPr>
                                <w:i/>
                                <w:iCs/>
                                <w:color w:val="000000" w:themeColor="text1"/>
                              </w:rPr>
                              <w:t>Mod&amp;SAE</w:t>
                            </w:r>
                            <w:proofErr w:type="spellEnd"/>
                            <w:r w:rsidRPr="00936657">
                              <w:rPr>
                                <w:i/>
                                <w:iCs/>
                                <w:color w:val="000000" w:themeColor="text1"/>
                              </w:rPr>
                              <w:t>/172); Lagos State University Teaching Hospital Research Ethics Committee (N/Refs: LREC/06/10/1276) and Kano State Health Research Ethics Committee of the Ministry of Health and the Research Ethics Committee of the Aminu Kano Teaching Hospital in Kano (Nigeria) (N/Refs: MOH/Off/797/TI/1487; MOH/Off/797/TI/2006; MOH/Off/797/TI/2096; SHREC/2021/2880); Indian Institute of Health Management Research University Institutional Committee for Ethics and Review of Research (Rajasthan) (N/Ref: 0990-0279), and Makerere University School of Public Health (Uganda) (N/Ref: HDREC805). The SDP survey was deemed IRB-exempt as non-human subjects research by the Johns Hopkins Bloomberg School of Public Health.</w:t>
                            </w:r>
                            <w:r w:rsidRPr="00936657">
                              <w:rPr>
                                <w:i/>
                                <w:iCs/>
                                <w:color w:val="000000" w:themeColor="tex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344.9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" strokecolor="#193a65">
                <v:textbox>
                  <w:txbxContent>
                    <w:p w14:paraId="6D277F44" w14:textId="07634E6F" w:rsidR="000035D5" w:rsidRPr="007E6568" w:rsidRDefault="000035D5">
                      <w:pPr>
                        <w:rPr>
                          <w:i/>
                          <w:iCs/>
                        </w:rPr>
                      </w:pPr>
                      <w:r w:rsidRPr="007E6568">
                        <w:rPr>
                          <w:i/>
                          <w:iCs/>
                        </w:rPr>
                        <w:t xml:space="preserve">Reported on page number: </w:t>
                      </w:r>
                      <w:proofErr w:type="gramStart"/>
                      <w:r w:rsidR="00936657" w:rsidRPr="007E6568">
                        <w:rPr>
                          <w:i/>
                          <w:iCs/>
                        </w:rPr>
                        <w:t>6</w:t>
                      </w:r>
                      <w:proofErr w:type="gramEnd"/>
                    </w:p>
                    <w:p w14:paraId="1EB4EC82" w14:textId="77777777" w:rsidR="00936657" w:rsidRDefault="00936657"/>
                    <w:p w14:paraId="03739956" w14:textId="378EF685" w:rsidR="00936657" w:rsidRPr="00936657" w:rsidRDefault="00936657">
                      <w:pPr>
                        <w:rPr>
                          <w:i/>
                          <w:iCs/>
                        </w:rPr>
                      </w:pPr>
                      <w:r w:rsidRPr="00936657">
                        <w:rPr>
                          <w:i/>
                          <w:iCs/>
                        </w:rPr>
                        <w:t>“</w:t>
                      </w:r>
                      <w:r w:rsidRPr="00936657">
                        <w:rPr>
                          <w:i/>
                          <w:iCs/>
                          <w:color w:val="000000" w:themeColor="text1"/>
                        </w:rPr>
                        <w:t xml:space="preserve">Trained data collectors in each geography conducted the facility surveys. Per health facility and at each time point (if applicable), the facility manager, main administrator, or a family planning service provider provided verbal informed consent and responded to a series of questions about FP service delivery and operational challenges experienced during COVID-19. Data on contraceptive method provision within each facility were collected directly from the facility’s family planning register, recorded by the facility’s data supervisor. Surveys lasted approximately 30-75 minutes. Ethical approval for the data collection activities was provided by in-country review boards, including the Ethics Committee for Health Research at the Ministry of Health and Ministry of Higher Education, Scientific Research and Innovation (Burkina Faso; N/Refs: A018-2019; A14-2020/CEIRES; ISSP/DA/GG/062/2021); </w:t>
                      </w:r>
                      <w:proofErr w:type="spellStart"/>
                      <w:r w:rsidRPr="00936657">
                        <w:rPr>
                          <w:i/>
                          <w:iCs/>
                          <w:color w:val="000000" w:themeColor="text1"/>
                        </w:rPr>
                        <w:t>Comité</w:t>
                      </w:r>
                      <w:proofErr w:type="spellEnd"/>
                      <w:r w:rsidRPr="00936657">
                        <w:rPr>
                          <w:i/>
                          <w:iCs/>
                          <w:color w:val="000000" w:themeColor="text1"/>
                        </w:rPr>
                        <w:t xml:space="preserve"> National </w:t>
                      </w:r>
                      <w:proofErr w:type="spellStart"/>
                      <w:r w:rsidRPr="00936657">
                        <w:rPr>
                          <w:i/>
                          <w:iCs/>
                          <w:color w:val="000000" w:themeColor="text1"/>
                        </w:rPr>
                        <w:t>d’Ethique</w:t>
                      </w:r>
                      <w:proofErr w:type="spellEnd"/>
                      <w:r w:rsidRPr="00936657">
                        <w:rPr>
                          <w:i/>
                          <w:iCs/>
                          <w:color w:val="000000" w:themeColor="text1"/>
                        </w:rPr>
                        <w:t xml:space="preserve"> des Sciences de la Vie et de la </w:t>
                      </w:r>
                      <w:proofErr w:type="spellStart"/>
                      <w:r w:rsidRPr="00936657">
                        <w:rPr>
                          <w:i/>
                          <w:iCs/>
                          <w:color w:val="000000" w:themeColor="text1"/>
                        </w:rPr>
                        <w:t>Santté</w:t>
                      </w:r>
                      <w:proofErr w:type="spellEnd"/>
                      <w:r w:rsidRPr="00936657">
                        <w:rPr>
                          <w:i/>
                          <w:iCs/>
                          <w:color w:val="000000" w:themeColor="text1"/>
                        </w:rPr>
                        <w:t xml:space="preserve"> at the Ministry of Health</w:t>
                      </w:r>
                      <w:r w:rsidRPr="00936657" w:rsidDel="005D6922">
                        <w:rPr>
                          <w:i/>
                          <w:iCs/>
                          <w:color w:val="000000" w:themeColor="text1"/>
                        </w:rPr>
                        <w:t xml:space="preserve"> </w:t>
                      </w:r>
                      <w:r w:rsidRPr="00936657">
                        <w:rPr>
                          <w:i/>
                          <w:iCs/>
                          <w:color w:val="000000" w:themeColor="text1"/>
                        </w:rPr>
                        <w:t>of Côte d’Ivoire (N/Refs: 053-2-/MSHP/CNESVS-km; 250-21/MSHP/NCESVS-km; 128-22/MSHPCMU/CNESVS-</w:t>
                      </w:r>
                      <w:proofErr w:type="spellStart"/>
                      <w:r w:rsidRPr="00936657">
                        <w:rPr>
                          <w:i/>
                          <w:iCs/>
                          <w:color w:val="000000" w:themeColor="text1"/>
                        </w:rPr>
                        <w:t>kp</w:t>
                      </w:r>
                      <w:proofErr w:type="spellEnd"/>
                      <w:r w:rsidRPr="00936657">
                        <w:rPr>
                          <w:i/>
                          <w:iCs/>
                          <w:color w:val="000000" w:themeColor="text1"/>
                        </w:rPr>
                        <w:t>); University of Kinshasa School of Public Health (DRC) (N/Refs: ESP/CE/030B/2019; ESP/CE/78/2020; ESP/CE/160/2020; ESP/CE/159B/2021); Kenyatta National Hospital-University of Nairobi Scientific Ethics Review Committee (N/Refs: KHN-ERC/A/412; KHN-ERC/A/150; KHN-ERC/</w:t>
                      </w:r>
                      <w:proofErr w:type="spellStart"/>
                      <w:r w:rsidRPr="00936657">
                        <w:rPr>
                          <w:i/>
                          <w:iCs/>
                          <w:color w:val="000000" w:themeColor="text1"/>
                        </w:rPr>
                        <w:t>Mod&amp;SAE</w:t>
                      </w:r>
                      <w:proofErr w:type="spellEnd"/>
                      <w:r w:rsidRPr="00936657">
                        <w:rPr>
                          <w:i/>
                          <w:iCs/>
                          <w:color w:val="000000" w:themeColor="text1"/>
                        </w:rPr>
                        <w:t>/172); Lagos State University Teaching Hospital Research Ethics Committee (N/Refs: LREC/06/10/1276) and Kano State Health Research Ethics Committee of the Ministry of Health and the Research Ethics Committee of the Aminu Kano Teaching Hospital in Kano (Nigeria) (N/Refs: MOH/Off/797/TI/1487; MOH/Off/797/TI/2006; MOH/Off/797/TI/2096; SHREC/2021/2880); Indian Institute of Health Management Research University Institutional Committee for Ethics and Review of Research (Rajasthan) (N/Ref: 0990-0279), and Makerere University School of Public Health (Uganda) (N/Ref: HDREC805). The SDP survey was deemed IRB-exempt as non-human subjects research by the Johns Hopkins Bloomberg School of Public Health.</w:t>
                      </w:r>
                      <w:r w:rsidRPr="00936657">
                        <w:rPr>
                          <w:i/>
                          <w:iCs/>
                          <w:color w:val="000000" w:themeColor="text1"/>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F13F038" w14:textId="5706BC3C" w:rsidR="00936657"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537C1D1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5878D01" w14:textId="77777777" w:rsidR="00936657" w:rsidRPr="007E6568" w:rsidRDefault="000035D5" w:rsidP="000035D5">
                            <w:pPr>
                              <w:rPr>
                                <w:i/>
                                <w:iCs/>
                              </w:rPr>
                            </w:pPr>
                            <w:r w:rsidRPr="007E6568">
                              <w:rPr>
                                <w:i/>
                                <w:iCs/>
                              </w:rPr>
                              <w:t xml:space="preserve">Reported on page number: </w:t>
                            </w:r>
                            <w:r w:rsidR="00936657" w:rsidRPr="007E6568">
                              <w:rPr>
                                <w:i/>
                                <w:iCs/>
                              </w:rPr>
                              <w:t>N/A</w:t>
                            </w:r>
                          </w:p>
                          <w:p w14:paraId="5E42644C" w14:textId="77777777" w:rsidR="00936657" w:rsidRDefault="00936657" w:rsidP="000035D5"/>
                          <w:p w14:paraId="19E6DEB8" w14:textId="6C64AF52" w:rsidR="000035D5" w:rsidRPr="00F54803" w:rsidRDefault="00936657" w:rsidP="000035D5">
                            <w:pPr>
                              <w:rPr>
                                <w:i/>
                                <w:iCs/>
                              </w:rPr>
                            </w:pPr>
                            <w:r w:rsidRPr="00F54803">
                              <w:rPr>
                                <w:i/>
                                <w:iCs/>
                              </w:rPr>
                              <w:t>No deviations from the study protocol occurred after approval was obtained from the ethical review boards</w:t>
                            </w:r>
                            <w:r w:rsidR="00F54803">
                              <w:rPr>
                                <w:i/>
                                <w:iCs/>
                              </w:rPr>
                              <w:t>, thus, this information is not reported in the Methods section of the manuscript</w:t>
                            </w:r>
                            <w:r w:rsidRPr="00F54803">
                              <w:rPr>
                                <w:i/>
                                <w:iC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65878D01" w14:textId="77777777" w:rsidR="00936657" w:rsidRPr="007E6568" w:rsidRDefault="000035D5" w:rsidP="000035D5">
                      <w:pPr>
                        <w:rPr>
                          <w:i/>
                          <w:iCs/>
                        </w:rPr>
                      </w:pPr>
                      <w:r w:rsidRPr="007E6568">
                        <w:rPr>
                          <w:i/>
                          <w:iCs/>
                        </w:rPr>
                        <w:t xml:space="preserve">Reported on page number: </w:t>
                      </w:r>
                      <w:r w:rsidR="00936657" w:rsidRPr="007E6568">
                        <w:rPr>
                          <w:i/>
                          <w:iCs/>
                        </w:rPr>
                        <w:t>N/A</w:t>
                      </w:r>
                    </w:p>
                    <w:p w14:paraId="5E42644C" w14:textId="77777777" w:rsidR="00936657" w:rsidRDefault="00936657" w:rsidP="000035D5"/>
                    <w:p w14:paraId="19E6DEB8" w14:textId="6C64AF52" w:rsidR="000035D5" w:rsidRPr="00F54803" w:rsidRDefault="00936657" w:rsidP="000035D5">
                      <w:pPr>
                        <w:rPr>
                          <w:i/>
                          <w:iCs/>
                        </w:rPr>
                      </w:pPr>
                      <w:r w:rsidRPr="00F54803">
                        <w:rPr>
                          <w:i/>
                          <w:iCs/>
                        </w:rPr>
                        <w:t>No deviations from the study protocol occurred after approval was obtained from the ethical review boards</w:t>
                      </w:r>
                      <w:r w:rsidR="00F54803">
                        <w:rPr>
                          <w:i/>
                          <w:iCs/>
                        </w:rPr>
                        <w:t>, thus, this information is not reported in the Methods section of the manuscript</w:t>
                      </w:r>
                      <w:r w:rsidRPr="00F54803">
                        <w:rPr>
                          <w:i/>
                          <w:iCs/>
                        </w:rPr>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38703D1D" w:rsidR="000035D5" w:rsidRDefault="00936657"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26E4CF57">
                <wp:simplePos x="0" y="0"/>
                <wp:positionH relativeFrom="margin">
                  <wp:posOffset>7556</wp:posOffset>
                </wp:positionH>
                <wp:positionV relativeFrom="paragraph">
                  <wp:posOffset>648111</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90E621F" w:rsidR="000035D5" w:rsidRPr="00AF5741" w:rsidRDefault="00AF5741" w:rsidP="000035D5">
                            <w:pPr>
                              <w:rPr>
                                <w:i/>
                                <w:iCs/>
                              </w:rPr>
                            </w:pPr>
                            <w:r w:rsidRPr="00AF5741">
                              <w:rPr>
                                <w:i/>
                                <w:iCs/>
                              </w:rPr>
                              <w:t xml:space="preserve">Yes, this study involved local collaborators that are residents of the country where the research was conducted. These </w:t>
                            </w:r>
                            <w:r>
                              <w:rPr>
                                <w:i/>
                                <w:iCs/>
                              </w:rPr>
                              <w:t>research team members</w:t>
                            </w:r>
                            <w:r w:rsidRPr="00AF5741">
                              <w:rPr>
                                <w:i/>
                                <w:iCs/>
                              </w:rPr>
                              <w:t xml:space="preserve"> are </w:t>
                            </w:r>
                            <w:r>
                              <w:rPr>
                                <w:i/>
                                <w:iCs/>
                              </w:rPr>
                              <w:t>included as co-authors of this research and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6pt;margin-top:51.0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" strokecolor="#193a65">
                <v:textbox>
                  <w:txbxContent>
                    <w:p w14:paraId="41AE696F" w14:textId="290E621F" w:rsidR="000035D5" w:rsidRPr="00AF5741" w:rsidRDefault="00AF5741" w:rsidP="000035D5">
                      <w:pPr>
                        <w:rPr>
                          <w:i/>
                          <w:iCs/>
                        </w:rPr>
                      </w:pPr>
                      <w:r w:rsidRPr="00AF5741">
                        <w:rPr>
                          <w:i/>
                          <w:iCs/>
                        </w:rPr>
                        <w:t xml:space="preserve">Yes, this study involved local collaborators that are residents of the country where the research was conducted. These </w:t>
                      </w:r>
                      <w:r>
                        <w:rPr>
                          <w:i/>
                          <w:iCs/>
                        </w:rPr>
                        <w:t>research team members</w:t>
                      </w:r>
                      <w:r w:rsidRPr="00AF5741">
                        <w:rPr>
                          <w:i/>
                          <w:iCs/>
                        </w:rPr>
                        <w:t xml:space="preserve"> are </w:t>
                      </w:r>
                      <w:r>
                        <w:rPr>
                          <w:i/>
                          <w:iCs/>
                        </w:rPr>
                        <w:t>included as co-authors of this research and manuscript.</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2D74743D" w:rsidR="000035D5" w:rsidRDefault="007E6568" w:rsidP="000035D5">
      <w:pPr>
        <w:spacing w:before="240" w:after="240"/>
      </w:pPr>
      <w:r>
        <w:rPr>
          <w:noProof/>
        </w:rPr>
        <mc:AlternateContent>
          <mc:Choice Requires="wps">
            <w:drawing>
              <wp:anchor distT="45720" distB="45720" distL="114300" distR="114300" simplePos="0" relativeHeight="251694080" behindDoc="0" locked="0" layoutInCell="1" allowOverlap="1" wp14:anchorId="48B6307B" wp14:editId="4A6CB93B">
                <wp:simplePos x="0" y="0"/>
                <wp:positionH relativeFrom="margin">
                  <wp:posOffset>15240</wp:posOffset>
                </wp:positionH>
                <wp:positionV relativeFrom="paragraph">
                  <wp:posOffset>1598295</wp:posOffset>
                </wp:positionV>
                <wp:extent cx="6838950" cy="676656"/>
                <wp:effectExtent l="0" t="0" r="19050" b="9525"/>
                <wp:wrapSquare wrapText="bothSides"/>
                <wp:docPr id="15263421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4E22AE75" w14:textId="6389D818" w:rsidR="007E6568" w:rsidRPr="007E6568" w:rsidRDefault="007E6568" w:rsidP="007E6568">
                            <w:pPr>
                              <w:rPr>
                                <w:i/>
                                <w:iCs/>
                              </w:rPr>
                            </w:pPr>
                            <w:r w:rsidRPr="007E6568">
                              <w:rPr>
                                <w:i/>
                                <w:iCs/>
                              </w:rPr>
                              <w:t>We confirm all authors meet PLOS’ criteria for authorship and all individuals who meet these criteria are included in the author byline by name, rather than in the acknowledge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B6307B" id="_x0000_s1029" type="#_x0000_t202" style="position:absolute;margin-left:1.2pt;margin-top:125.85pt;width:538.5pt;height:53.3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" strokecolor="#193a65">
                <v:textbox>
                  <w:txbxContent>
                    <w:p w14:paraId="4E22AE75" w14:textId="6389D818" w:rsidR="007E6568" w:rsidRPr="007E6568" w:rsidRDefault="007E6568" w:rsidP="007E6568">
                      <w:pPr>
                        <w:rPr>
                          <w:i/>
                          <w:iCs/>
                        </w:rPr>
                      </w:pPr>
                      <w:r w:rsidRPr="007E6568">
                        <w:rPr>
                          <w:i/>
                          <w:iCs/>
                        </w:rPr>
                        <w:t>We confirm all authors meet PLOS’ criteria for authorship and all individuals who meet these criteria are included in the author byline by name, rather than in the acknowledgements.</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08E0A707" w:rsidR="000035D5" w:rsidRDefault="000035D5" w:rsidP="000035D5">
      <w:pPr>
        <w:spacing w:before="240" w:after="240"/>
      </w:pPr>
    </w:p>
    <w:p w14:paraId="63541FCE" w14:textId="77777777" w:rsidR="007E6568" w:rsidRDefault="007E6568"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7F2F4C7C"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52E3D63">
                <wp:simplePos x="0" y="0"/>
                <wp:positionH relativeFrom="margin">
                  <wp:align>right</wp:align>
                </wp:positionH>
                <wp:positionV relativeFrom="paragraph">
                  <wp:posOffset>997585</wp:posOffset>
                </wp:positionV>
                <wp:extent cx="6838950" cy="23050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05210"/>
                        </a:xfrm>
                        <a:prstGeom prst="rect">
                          <a:avLst/>
                        </a:prstGeom>
                        <a:solidFill>
                          <a:srgbClr val="FFFFFF"/>
                        </a:solidFill>
                        <a:ln w="9525">
                          <a:solidFill>
                            <a:srgbClr val="193A65"/>
                          </a:solidFill>
                          <a:miter lim="800000"/>
                          <a:headEnd/>
                          <a:tailEnd/>
                        </a:ln>
                      </wps:spPr>
                      <wps:txbx>
                        <w:txbxContent>
                          <w:p w14:paraId="223CD14A" w14:textId="1B0F3ECF" w:rsidR="000035D5" w:rsidRPr="007E6568" w:rsidRDefault="007E6568" w:rsidP="000035D5">
                            <w:pPr>
                              <w:rPr>
                                <w:i/>
                                <w:iCs/>
                              </w:rPr>
                            </w:pPr>
                            <w:r>
                              <w:rPr>
                                <w:i/>
                                <w:iCs/>
                              </w:rPr>
                              <w:t xml:space="preserve">This research was conducted as part of the broader Performance Monitoring for Action (PMA) project, which has implemented population- and facility-based research in the study geographies for nearly a decade. As such, this study leveraged the existing network of research collaborations within each geography before the research took place; this process did not explicitly include informed consent from a representative of the local community or region, given the focus on facility-based data, not </w:t>
                            </w:r>
                            <w:proofErr w:type="spellStart"/>
                            <w:r>
                              <w:rPr>
                                <w:i/>
                                <w:iCs/>
                              </w:rPr>
                              <w:t>individuals’ experiences</w:t>
                            </w:r>
                            <w:proofErr w:type="spellEnd"/>
                            <w:r>
                              <w:rPr>
                                <w:i/>
                                <w:iCs/>
                              </w:rPr>
                              <w:t xml:space="preserve">. </w:t>
                            </w:r>
                            <w:r w:rsidRPr="007E6568">
                              <w:rPr>
                                <w:i/>
                                <w:iCs/>
                              </w:rPr>
                              <w:t xml:space="preserve">While the </w:t>
                            </w:r>
                            <w:r w:rsidRPr="007E6568">
                              <w:rPr>
                                <w:i/>
                                <w:iCs/>
                                <w:color w:val="000000" w:themeColor="text1"/>
                              </w:rPr>
                              <w:t>Service Delivery Point (SDP)</w:t>
                            </w:r>
                            <w:r w:rsidRPr="007E6568">
                              <w:rPr>
                                <w:i/>
                                <w:iCs/>
                                <w:color w:val="000000" w:themeColor="text1"/>
                              </w:rPr>
                              <w:t xml:space="preserve"> survey</w:t>
                            </w:r>
                            <w:r w:rsidRPr="007E6568">
                              <w:rPr>
                                <w:i/>
                                <w:iCs/>
                                <w:color w:val="000000" w:themeColor="text1"/>
                              </w:rPr>
                              <w:t xml:space="preserve"> used for this study</w:t>
                            </w:r>
                            <w:r w:rsidRPr="007E6568">
                              <w:rPr>
                                <w:i/>
                                <w:iCs/>
                                <w:color w:val="000000" w:themeColor="text1"/>
                              </w:rPr>
                              <w:t xml:space="preserve"> was deemed IRB-exempt as non-human subjects research by the Johns Hopkins Bloomberg School of Public Health</w:t>
                            </w:r>
                            <w:r>
                              <w:rPr>
                                <w:i/>
                                <w:iCs/>
                              </w:rPr>
                              <w:t xml:space="preserve">, verbal informed consent was obtained from </w:t>
                            </w:r>
                            <w:r w:rsidRPr="007E6568">
                              <w:rPr>
                                <w:i/>
                                <w:iCs/>
                              </w:rPr>
                              <w:t xml:space="preserve">facility manager, main administrator, or a family planning service </w:t>
                            </w:r>
                            <w:r>
                              <w:rPr>
                                <w:i/>
                                <w:iCs/>
                              </w:rPr>
                              <w:t>providers who participated in the survey on behalf of the facility at-large. This information in reported in the Methods section of the manuscript on pg.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181.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" strokecolor="#193a65">
                <v:textbox>
                  <w:txbxContent>
                    <w:p w14:paraId="223CD14A" w14:textId="1B0F3ECF" w:rsidR="000035D5" w:rsidRPr="007E6568" w:rsidRDefault="007E6568" w:rsidP="000035D5">
                      <w:pPr>
                        <w:rPr>
                          <w:i/>
                          <w:iCs/>
                        </w:rPr>
                      </w:pPr>
                      <w:r>
                        <w:rPr>
                          <w:i/>
                          <w:iCs/>
                        </w:rPr>
                        <w:t xml:space="preserve">This research was conducted as part of the broader Performance Monitoring for Action (PMA) project, which has implemented population- and facility-based research in the study geographies for nearly a decade. As such, this study leveraged the existing network of research collaborations within each geography before the research took place; this process did not explicitly include informed consent from a representative of the local community or region, given the focus on facility-based data, not </w:t>
                      </w:r>
                      <w:proofErr w:type="spellStart"/>
                      <w:r>
                        <w:rPr>
                          <w:i/>
                          <w:iCs/>
                        </w:rPr>
                        <w:t>individuals’ experiences</w:t>
                      </w:r>
                      <w:proofErr w:type="spellEnd"/>
                      <w:r>
                        <w:rPr>
                          <w:i/>
                          <w:iCs/>
                        </w:rPr>
                        <w:t xml:space="preserve">. </w:t>
                      </w:r>
                      <w:r w:rsidRPr="007E6568">
                        <w:rPr>
                          <w:i/>
                          <w:iCs/>
                        </w:rPr>
                        <w:t xml:space="preserve">While the </w:t>
                      </w:r>
                      <w:r w:rsidRPr="007E6568">
                        <w:rPr>
                          <w:i/>
                          <w:iCs/>
                          <w:color w:val="000000" w:themeColor="text1"/>
                        </w:rPr>
                        <w:t>Service Delivery Point (SDP)</w:t>
                      </w:r>
                      <w:r w:rsidRPr="007E6568">
                        <w:rPr>
                          <w:i/>
                          <w:iCs/>
                          <w:color w:val="000000" w:themeColor="text1"/>
                        </w:rPr>
                        <w:t xml:space="preserve"> survey</w:t>
                      </w:r>
                      <w:r w:rsidRPr="007E6568">
                        <w:rPr>
                          <w:i/>
                          <w:iCs/>
                          <w:color w:val="000000" w:themeColor="text1"/>
                        </w:rPr>
                        <w:t xml:space="preserve"> used for this study</w:t>
                      </w:r>
                      <w:r w:rsidRPr="007E6568">
                        <w:rPr>
                          <w:i/>
                          <w:iCs/>
                          <w:color w:val="000000" w:themeColor="text1"/>
                        </w:rPr>
                        <w:t xml:space="preserve"> was deemed IRB-exempt as non-human subjects research by the Johns Hopkins Bloomberg School of Public Health</w:t>
                      </w:r>
                      <w:r>
                        <w:rPr>
                          <w:i/>
                          <w:iCs/>
                        </w:rPr>
                        <w:t xml:space="preserve">, verbal informed consent was obtained from </w:t>
                      </w:r>
                      <w:r w:rsidRPr="007E6568">
                        <w:rPr>
                          <w:i/>
                          <w:iCs/>
                        </w:rPr>
                        <w:t xml:space="preserve">facility manager, main administrator, or a family planning service </w:t>
                      </w:r>
                      <w:r>
                        <w:rPr>
                          <w:i/>
                          <w:iCs/>
                        </w:rPr>
                        <w:t>providers who participated in the survey on behalf of the facility at-large. This information in reported in the Methods section of the manuscript on pg.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08136E1" w14:textId="77777777" w:rsidR="007E6568" w:rsidRDefault="007E6568" w:rsidP="000035D5">
      <w:pPr>
        <w:spacing w:before="240" w:after="240"/>
      </w:pPr>
    </w:p>
    <w:p w14:paraId="6B9BADC3" w14:textId="07E288DD" w:rsidR="000035D5" w:rsidRDefault="00324264"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43EC20F1">
                <wp:simplePos x="0" y="0"/>
                <wp:positionH relativeFrom="margin">
                  <wp:posOffset>3810</wp:posOffset>
                </wp:positionH>
                <wp:positionV relativeFrom="paragraph">
                  <wp:posOffset>446405</wp:posOffset>
                </wp:positionV>
                <wp:extent cx="6838950" cy="12674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67460"/>
                        </a:xfrm>
                        <a:prstGeom prst="rect">
                          <a:avLst/>
                        </a:prstGeom>
                        <a:solidFill>
                          <a:srgbClr val="FFFFFF"/>
                        </a:solidFill>
                        <a:ln w="9525">
                          <a:solidFill>
                            <a:srgbClr val="193A65"/>
                          </a:solidFill>
                          <a:miter lim="800000"/>
                          <a:headEnd/>
                          <a:tailEnd/>
                        </a:ln>
                      </wps:spPr>
                      <wps:txbx>
                        <w:txbxContent>
                          <w:p w14:paraId="6D21B23F" w14:textId="54B8A361" w:rsidR="000035D5" w:rsidRPr="00324264" w:rsidRDefault="00324264" w:rsidP="000035D5">
                            <w:pPr>
                              <w:rPr>
                                <w:i/>
                                <w:iCs/>
                              </w:rPr>
                            </w:pPr>
                            <w:r>
                              <w:rPr>
                                <w:i/>
                                <w:iCs/>
                              </w:rPr>
                              <w:t>Members of the local community, specifically</w:t>
                            </w:r>
                            <w:r w:rsidR="00C419B6">
                              <w:rPr>
                                <w:i/>
                                <w:iCs/>
                              </w:rPr>
                              <w:t xml:space="preserve"> representatives from</w:t>
                            </w:r>
                            <w:r>
                              <w:rPr>
                                <w:i/>
                                <w:iCs/>
                              </w:rPr>
                              <w:t xml:space="preserve"> the national or regional geographies where the SDP surveys were administered, provided input on the aims of the research investigation in-line with national or regional interests in understanding COVID-19’s impact on family planning services and utilization. </w:t>
                            </w:r>
                            <w:r w:rsidR="00C419B6">
                              <w:rPr>
                                <w:i/>
                                <w:iCs/>
                              </w:rPr>
                              <w:t>The methodology of the SDP survey was implemented following the standard PMA protocol that has been approved and used in study geographies throughout the duration of the PMA project.</w:t>
                            </w:r>
                            <w:r w:rsidR="00F3423F">
                              <w:rPr>
                                <w:i/>
                                <w:i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3pt;margin-top:35.15pt;width:538.5pt;height:99.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" strokecolor="#193a65">
                <v:textbox>
                  <w:txbxContent>
                    <w:p w14:paraId="6D21B23F" w14:textId="54B8A361" w:rsidR="000035D5" w:rsidRPr="00324264" w:rsidRDefault="00324264" w:rsidP="000035D5">
                      <w:pPr>
                        <w:rPr>
                          <w:i/>
                          <w:iCs/>
                        </w:rPr>
                      </w:pPr>
                      <w:r>
                        <w:rPr>
                          <w:i/>
                          <w:iCs/>
                        </w:rPr>
                        <w:t>Members of the local community, specifically</w:t>
                      </w:r>
                      <w:r w:rsidR="00C419B6">
                        <w:rPr>
                          <w:i/>
                          <w:iCs/>
                        </w:rPr>
                        <w:t xml:space="preserve"> representatives from</w:t>
                      </w:r>
                      <w:r>
                        <w:rPr>
                          <w:i/>
                          <w:iCs/>
                        </w:rPr>
                        <w:t xml:space="preserve"> the national or regional geographies where the SDP surveys were administered, provided input on the aims of the research investigation in-line with national or regional interests in understanding COVID-19’s impact on family planning services and utilization. </w:t>
                      </w:r>
                      <w:r w:rsidR="00C419B6">
                        <w:rPr>
                          <w:i/>
                          <w:iCs/>
                        </w:rPr>
                        <w:t>The methodology of the SDP survey was implemented following the standard PMA protocol that has been approved and used in study geographies throughout the duration of the PMA project.</w:t>
                      </w:r>
                      <w:r w:rsidR="00F3423F">
                        <w:rPr>
                          <w:i/>
                          <w:iCs/>
                        </w:rP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50E6A721" w14:textId="77777777" w:rsidR="00324264" w:rsidRDefault="00324264" w:rsidP="000035D5">
      <w:pPr>
        <w:spacing w:before="240" w:after="240"/>
      </w:pPr>
    </w:p>
    <w:p w14:paraId="4E65FA24" w14:textId="0167B2C6" w:rsidR="000035D5" w:rsidRDefault="0032426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4EF9AAF">
                <wp:simplePos x="0" y="0"/>
                <wp:positionH relativeFrom="margin">
                  <wp:posOffset>3810</wp:posOffset>
                </wp:positionH>
                <wp:positionV relativeFrom="paragraph">
                  <wp:posOffset>454025</wp:posOffset>
                </wp:positionV>
                <wp:extent cx="6838950" cy="982980"/>
                <wp:effectExtent l="0" t="0" r="19050" b="762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82980"/>
                        </a:xfrm>
                        <a:prstGeom prst="rect">
                          <a:avLst/>
                        </a:prstGeom>
                        <a:solidFill>
                          <a:srgbClr val="FFFFFF"/>
                        </a:solidFill>
                        <a:ln w="9525">
                          <a:solidFill>
                            <a:srgbClr val="193A65"/>
                          </a:solidFill>
                          <a:miter lim="800000"/>
                          <a:headEnd/>
                          <a:tailEnd/>
                        </a:ln>
                      </wps:spPr>
                      <wps:txbx>
                        <w:txbxContent>
                          <w:p w14:paraId="53B10E27" w14:textId="5820AC70" w:rsidR="000035D5" w:rsidRPr="00F3423F" w:rsidRDefault="00F3423F" w:rsidP="000035D5">
                            <w:pPr>
                              <w:rPr>
                                <w:i/>
                                <w:iCs/>
                              </w:rPr>
                            </w:pPr>
                            <w:r>
                              <w:rPr>
                                <w:i/>
                                <w:iCs/>
                              </w:rPr>
                              <w:t>As with all PMA questionnaires and data collection, our study team ensured that the informed consent documents and other materials could be understood by local stakeholders by following a standard survey tool testing and piloting process. This process is used to ensure that all study materials are understood, and adapted as necessary, to be understood and applicable to the culture and context of each study geograph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3pt;margin-top:35.75pt;width:538.5pt;height:77.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" strokecolor="#193a65">
                <v:textbox>
                  <w:txbxContent>
                    <w:p w14:paraId="53B10E27" w14:textId="5820AC70" w:rsidR="000035D5" w:rsidRPr="00F3423F" w:rsidRDefault="00F3423F" w:rsidP="000035D5">
                      <w:pPr>
                        <w:rPr>
                          <w:i/>
                          <w:iCs/>
                        </w:rPr>
                      </w:pPr>
                      <w:r>
                        <w:rPr>
                          <w:i/>
                          <w:iCs/>
                        </w:rPr>
                        <w:t>As with all PMA questionnaires and data collection, our study team ensured that the informed consent documents and other materials could be understood by local stakeholders by following a standard survey tool testing and piloting process. This process is used to ensure that all study materials are understood, and adapted as necessary, to be understood and applicable to the culture and context of each study geograph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6868CF69" w14:textId="77777777" w:rsidR="00F3423F" w:rsidRDefault="00F3423F" w:rsidP="000035D5">
      <w:pPr>
        <w:spacing w:before="240" w:after="240"/>
      </w:pPr>
    </w:p>
    <w:p w14:paraId="393A0AEC" w14:textId="30C746CA" w:rsidR="000035D5" w:rsidRDefault="00F3423F"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492AB4A">
                <wp:simplePos x="0" y="0"/>
                <wp:positionH relativeFrom="margin">
                  <wp:posOffset>-60960</wp:posOffset>
                </wp:positionH>
                <wp:positionV relativeFrom="paragraph">
                  <wp:posOffset>698500</wp:posOffset>
                </wp:positionV>
                <wp:extent cx="6838950" cy="795528"/>
                <wp:effectExtent l="0" t="0" r="19050" b="1778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95528"/>
                        </a:xfrm>
                        <a:prstGeom prst="rect">
                          <a:avLst/>
                        </a:prstGeom>
                        <a:solidFill>
                          <a:srgbClr val="FFFFFF"/>
                        </a:solidFill>
                        <a:ln w="9525">
                          <a:solidFill>
                            <a:srgbClr val="193A65"/>
                          </a:solidFill>
                          <a:miter lim="800000"/>
                          <a:headEnd/>
                          <a:tailEnd/>
                        </a:ln>
                      </wps:spPr>
                      <wps:txbx>
                        <w:txbxContent>
                          <w:p w14:paraId="63B5C0C8" w14:textId="52054311" w:rsidR="000035D5" w:rsidRPr="00324264" w:rsidRDefault="007E6568" w:rsidP="000035D5">
                            <w:pPr>
                              <w:rPr>
                                <w:i/>
                                <w:iCs/>
                              </w:rPr>
                            </w:pPr>
                            <w:r w:rsidRPr="00324264">
                              <w:rPr>
                                <w:i/>
                                <w:iCs/>
                              </w:rPr>
                              <w:t>Yes, the findings of the research have been made available in an understandable format to stakeholders in the geographies where the study was conducted. Additionally, key findings have been disseminated more broadly through presentations and summary reports, including publicly accessible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3" type="#_x0000_t202" style="position:absolute;margin-left:-4.8pt;margin-top:55pt;width:538.5pt;height:62.6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" strokecolor="#193a65">
                <v:textbox>
                  <w:txbxContent>
                    <w:p w14:paraId="63B5C0C8" w14:textId="52054311" w:rsidR="000035D5" w:rsidRPr="00324264" w:rsidRDefault="007E6568" w:rsidP="000035D5">
                      <w:pPr>
                        <w:rPr>
                          <w:i/>
                          <w:iCs/>
                        </w:rPr>
                      </w:pPr>
                      <w:r w:rsidRPr="00324264">
                        <w:rPr>
                          <w:i/>
                          <w:iCs/>
                        </w:rPr>
                        <w:t>Yes, the findings of the research have been made available in an understandable format to stakeholders in the geographies where the study was conducted. Additionally, key findings have been disseminated more broadly through presentations and summary reports, including publicly accessible material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667EFD46" w:rsidR="000035D5" w:rsidRDefault="000035D5" w:rsidP="000035D5">
      <w:pPr>
        <w:spacing w:before="240" w:after="240"/>
        <w:rPr>
          <w:b/>
        </w:rPr>
      </w:pPr>
    </w:p>
    <w:p w14:paraId="633D3D21" w14:textId="54B191F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5341A924"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1902AE56" w:rsidR="000035D5" w:rsidRDefault="00C93C5D"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32C0C9A8">
                <wp:simplePos x="0" y="0"/>
                <wp:positionH relativeFrom="margin">
                  <wp:posOffset>15822</wp:posOffset>
                </wp:positionH>
                <wp:positionV relativeFrom="paragraph">
                  <wp:posOffset>0</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CCF861" w:rsidR="000035D5" w:rsidRPr="00C93C5D" w:rsidRDefault="0091455E" w:rsidP="000035D5">
                            <w:pPr>
                              <w:rPr>
                                <w:i/>
                                <w:iCs/>
                              </w:rPr>
                            </w:pPr>
                            <w:r w:rsidRPr="00C93C5D">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1.25pt;margin-top:0;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" strokecolor="#193a65">
                <v:textbox>
                  <w:txbxContent>
                    <w:p w14:paraId="02348124" w14:textId="47CCF861" w:rsidR="000035D5" w:rsidRPr="00C93C5D" w:rsidRDefault="0091455E" w:rsidP="000035D5">
                      <w:pPr>
                        <w:rPr>
                          <w:i/>
                          <w:iCs/>
                        </w:rPr>
                      </w:pPr>
                      <w:r w:rsidRPr="00C93C5D">
                        <w:rPr>
                          <w:i/>
                          <w:iCs/>
                        </w:rPr>
                        <w:t>N/A</w:t>
                      </w:r>
                    </w:p>
                  </w:txbxContent>
                </v:textbox>
                <w10:wrap type="topAndBottom" anchorx="margin"/>
              </v:shape>
            </w:pict>
          </mc:Fallback>
        </mc:AlternateContent>
      </w: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1FB313F" w:rsidR="000035D5" w:rsidRPr="00C93C5D" w:rsidRDefault="0091455E" w:rsidP="000035D5">
                            <w:pPr>
                              <w:rPr>
                                <w:i/>
                                <w:iCs/>
                              </w:rPr>
                            </w:pPr>
                            <w:r w:rsidRPr="00C93C5D">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E9D1D64" w14:textId="61FB313F" w:rsidR="000035D5" w:rsidRPr="00C93C5D" w:rsidRDefault="0091455E" w:rsidP="000035D5">
                      <w:pPr>
                        <w:rPr>
                          <w:i/>
                          <w:iCs/>
                        </w:rPr>
                      </w:pPr>
                      <w:r w:rsidRPr="00C93C5D">
                        <w:rPr>
                          <w:i/>
                          <w:iC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BC85F64" w:rsidR="000035D5" w:rsidRPr="00C93C5D" w:rsidRDefault="0091455E" w:rsidP="000035D5">
                            <w:pPr>
                              <w:rPr>
                                <w:i/>
                                <w:iCs/>
                              </w:rPr>
                            </w:pPr>
                            <w:r w:rsidRPr="00C93C5D">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Z5CbChkCAAAnBAAADgAAAAAAAAAAAAAAAAAuAgAAZHJzL2Uyb0RvYy54bWxQSwECLQAU&#13;&#10;AAYACAAAACEA4sx19d8AAAAOAQAADwAAAAAAAAAAAAAAAABzBAAAZHJzL2Rvd25yZXYueG1sUEsF&#13;&#10;BgAAAAAEAAQA8wAAAH8FAAAAAA==&#13;&#10;" strokecolor="#193a65">
                <v:textbox>
                  <w:txbxContent>
                    <w:p w14:paraId="34BB3CFA" w14:textId="3BC85F64" w:rsidR="000035D5" w:rsidRPr="00C93C5D" w:rsidRDefault="0091455E" w:rsidP="000035D5">
                      <w:pPr>
                        <w:rPr>
                          <w:i/>
                          <w:iCs/>
                        </w:rPr>
                      </w:pPr>
                      <w:r w:rsidRPr="00C93C5D">
                        <w:rPr>
                          <w:i/>
                          <w:iC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517925B">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70247CE" w:rsidR="000035D5" w:rsidRPr="00C93C5D" w:rsidRDefault="0091455E" w:rsidP="000035D5">
                            <w:pPr>
                              <w:rPr>
                                <w:i/>
                                <w:iCs/>
                              </w:rPr>
                            </w:pPr>
                            <w:r w:rsidRPr="00C93C5D">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tSf1/BkCAAAnBAAADgAAAAAAAAAAAAAAAAAuAgAAZHJzL2Uyb0RvYy54bWxQSwEC&#13;&#10;LQAUAAYACAAAACEAlGWO9+IAAAAOAQAADwAAAAAAAAAAAAAAAABzBAAAZHJzL2Rvd25yZXYueG1s&#13;&#10;UEsFBgAAAAAEAAQA8wAAAIIFAAAAAA==&#13;&#10;" strokecolor="#193a65">
                <v:textbox>
                  <w:txbxContent>
                    <w:p w14:paraId="75D923C4" w14:textId="270247CE" w:rsidR="000035D5" w:rsidRPr="00C93C5D" w:rsidRDefault="0091455E" w:rsidP="000035D5">
                      <w:pPr>
                        <w:rPr>
                          <w:i/>
                          <w:iCs/>
                        </w:rPr>
                      </w:pPr>
                      <w:r w:rsidRPr="00C93C5D">
                        <w:rPr>
                          <w:i/>
                          <w:iC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3A64C99">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8F194F0" w:rsidR="000035D5" w:rsidRPr="00C93C5D" w:rsidRDefault="0091455E" w:rsidP="000035D5">
                            <w:pPr>
                              <w:rPr>
                                <w:i/>
                                <w:iCs/>
                              </w:rPr>
                            </w:pPr>
                            <w:r w:rsidRPr="00C93C5D">
                              <w:rPr>
                                <w:i/>
                                <w:i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Tc9GQIAACc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SLJafgceC2gPCOzFnrl4qThoQb7k5IWVZtT9+PIrKBEfdDYndVkOg0yj8Z0&#13;&#10;tkjRsLee4tbDNEeonHpK+uPOx9EIxGnYYhcrGQl+zmTIGdUYeR8mJ8j91o6vnud78ws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C+Tc9GQIAACcEAAAOAAAAAAAAAAAAAAAAAC4CAABkcnMvZTJvRG9jLnhtbFBLAQIt&#13;&#10;ABQABgAIAAAAIQAqk33j4QAAAA0BAAAPAAAAAAAAAAAAAAAAAHMEAABkcnMvZG93bnJldi54bWxQ&#13;&#10;SwUGAAAAAAQABADzAAAAgQUAAAAA&#13;&#10;" strokecolor="#193a65">
                <v:textbox>
                  <w:txbxContent>
                    <w:p w14:paraId="6CB35C38" w14:textId="38F194F0" w:rsidR="000035D5" w:rsidRPr="00C93C5D" w:rsidRDefault="0091455E" w:rsidP="000035D5">
                      <w:pPr>
                        <w:rPr>
                          <w:i/>
                          <w:iCs/>
                        </w:rPr>
                      </w:pPr>
                      <w:r w:rsidRPr="00C93C5D">
                        <w:rPr>
                          <w:i/>
                          <w:i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36EC51" w14:textId="77777777" w:rsidR="00EC7868" w:rsidRDefault="00EC7868" w:rsidP="00F57A3B">
      <w:r>
        <w:separator/>
      </w:r>
    </w:p>
  </w:endnote>
  <w:endnote w:type="continuationSeparator" w:id="0">
    <w:p w14:paraId="10FE68FC" w14:textId="77777777" w:rsidR="00EC7868" w:rsidRDefault="00EC786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4A0BB" w14:textId="77777777" w:rsidR="00EC7868" w:rsidRDefault="00EC7868" w:rsidP="00F57A3B">
      <w:r>
        <w:separator/>
      </w:r>
    </w:p>
  </w:footnote>
  <w:footnote w:type="continuationSeparator" w:id="0">
    <w:p w14:paraId="4BDA4090" w14:textId="77777777" w:rsidR="00EC7868" w:rsidRDefault="00EC786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24264"/>
    <w:rsid w:val="00335779"/>
    <w:rsid w:val="004A7A57"/>
    <w:rsid w:val="004C71C4"/>
    <w:rsid w:val="00515BC0"/>
    <w:rsid w:val="00541C18"/>
    <w:rsid w:val="00580384"/>
    <w:rsid w:val="0069423E"/>
    <w:rsid w:val="006F5F45"/>
    <w:rsid w:val="007E6568"/>
    <w:rsid w:val="00831ADE"/>
    <w:rsid w:val="00841F25"/>
    <w:rsid w:val="0091455E"/>
    <w:rsid w:val="009364D9"/>
    <w:rsid w:val="00936657"/>
    <w:rsid w:val="00A43F5B"/>
    <w:rsid w:val="00A961CD"/>
    <w:rsid w:val="00AD410C"/>
    <w:rsid w:val="00AF5741"/>
    <w:rsid w:val="00BD19EC"/>
    <w:rsid w:val="00C419B6"/>
    <w:rsid w:val="00C93C5D"/>
    <w:rsid w:val="00E004E6"/>
    <w:rsid w:val="00E976A3"/>
    <w:rsid w:val="00EC7868"/>
    <w:rsid w:val="00F3423F"/>
    <w:rsid w:val="00F5480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elia Karp</cp:lastModifiedBy>
  <cp:revision>9</cp:revision>
  <dcterms:created xsi:type="dcterms:W3CDTF">2023-09-20T13:14:00Z</dcterms:created>
  <dcterms:modified xsi:type="dcterms:W3CDTF">2023-09-20T13:47:00Z</dcterms:modified>
</cp:coreProperties>
</file>